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A90" w:rsidRPr="006F4E8E" w:rsidRDefault="00986A90" w:rsidP="00986A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A90" w:rsidRDefault="00986A90" w:rsidP="00986A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79E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Figure</w:t>
      </w:r>
      <w:r w:rsidRPr="006F4E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3279E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 xml:space="preserve"> PDQ</w:t>
      </w:r>
      <w:r w:rsidRPr="003279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39 </w:t>
      </w:r>
      <w:r w:rsidRPr="003279E6">
        <w:rPr>
          <w:rFonts w:ascii="Times New Roman" w:hAnsi="Times New Roman" w:cs="Times New Roman"/>
          <w:sz w:val="24"/>
          <w:szCs w:val="24"/>
          <w:lang w:val="en-US"/>
        </w:rPr>
        <w:t>responses for persons with low and high MOCA (m</w:t>
      </w:r>
      <w:r w:rsidRPr="003279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an wit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tandard deviation</w:t>
      </w:r>
      <w:r w:rsidRPr="003279E6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:rsidR="00986A90" w:rsidRPr="00D42929" w:rsidRDefault="00986A90" w:rsidP="00986A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2B12C64E" wp14:editId="0A4E6A64">
            <wp:extent cx="5760720" cy="29972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F793A">
        <w:rPr>
          <w:rFonts w:ascii="Times New Roman" w:hAnsi="Times New Roman" w:cs="Times New Roman"/>
          <w:sz w:val="20"/>
          <w:szCs w:val="24"/>
          <w:lang w:val="en-US"/>
        </w:rPr>
        <w:t xml:space="preserve">Note: ADL = Activities of Daily Living, EWB = Emotional Wellbeing </w:t>
      </w:r>
    </w:p>
    <w:p w:rsidR="003063D3" w:rsidRPr="00986A90" w:rsidRDefault="003063D3">
      <w:pPr>
        <w:rPr>
          <w:lang w:val="en-US"/>
        </w:rPr>
      </w:pPr>
      <w:bookmarkStart w:id="0" w:name="_GoBack"/>
      <w:bookmarkEnd w:id="0"/>
    </w:p>
    <w:sectPr w:rsidR="003063D3" w:rsidRPr="00986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A90"/>
    <w:rsid w:val="003063D3"/>
    <w:rsid w:val="0098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AFE260-EEAB-4AF0-A62B-C12146A9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6A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1</Characters>
  <Application>Microsoft Office Word</Application>
  <DocSecurity>0</DocSecurity>
  <Lines>1</Lines>
  <Paragraphs>1</Paragraphs>
  <ScaleCrop>false</ScaleCrop>
  <Company>Universitätsklinikum Halle (Saale)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nberg, Aline</dc:creator>
  <cp:keywords/>
  <dc:description/>
  <cp:lastModifiedBy>Schönenberg, Aline</cp:lastModifiedBy>
  <cp:revision>1</cp:revision>
  <dcterms:created xsi:type="dcterms:W3CDTF">2022-02-14T14:25:00Z</dcterms:created>
  <dcterms:modified xsi:type="dcterms:W3CDTF">2022-02-14T14:25:00Z</dcterms:modified>
</cp:coreProperties>
</file>